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D355C" w14:textId="5E5BB579" w:rsidR="00F56EFF" w:rsidRPr="00C92B0F" w:rsidRDefault="0078186B" w:rsidP="009C55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C55B0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1F6611" w:rsidRPr="009C55B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C55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4711" w:rsidRPr="009C55B0">
        <w:rPr>
          <w:rFonts w:ascii="Times New Roman" w:hAnsi="Times New Roman" w:cs="Times New Roman"/>
          <w:sz w:val="24"/>
          <w:szCs w:val="24"/>
          <w:lang w:val="en-US"/>
        </w:rPr>
        <w:t xml:space="preserve"> Randomized experimental d</w:t>
      </w:r>
      <w:r w:rsidR="00214711" w:rsidRPr="00C92B0F">
        <w:rPr>
          <w:rFonts w:ascii="Times New Roman" w:hAnsi="Times New Roman" w:cs="Times New Roman"/>
          <w:sz w:val="24"/>
          <w:szCs w:val="24"/>
          <w:lang w:val="en-US"/>
        </w:rPr>
        <w:t xml:space="preserve">esign for the </w:t>
      </w:r>
      <w:r w:rsidR="00CC59AC" w:rsidRPr="00C92B0F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="00214711" w:rsidRPr="00C92B0F">
        <w:rPr>
          <w:rFonts w:ascii="Times New Roman" w:hAnsi="Times New Roman" w:cs="Times New Roman"/>
          <w:sz w:val="24"/>
          <w:szCs w:val="24"/>
          <w:lang w:val="en-US"/>
        </w:rPr>
        <w:t xml:space="preserve"> independent variables in coded values, and </w:t>
      </w:r>
      <w:r w:rsidR="00CC59AC" w:rsidRPr="00C92B0F">
        <w:rPr>
          <w:rFonts w:ascii="Times New Roman" w:hAnsi="Times New Roman" w:cs="Times New Roman"/>
          <w:sz w:val="24"/>
          <w:szCs w:val="24"/>
          <w:lang w:val="en-US"/>
        </w:rPr>
        <w:t>fresh</w:t>
      </w:r>
      <w:r w:rsidR="00214711" w:rsidRPr="00C92B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59AC" w:rsidRPr="00C92B0F">
        <w:rPr>
          <w:rFonts w:ascii="Times New Roman" w:hAnsi="Times New Roman" w:cs="Times New Roman"/>
          <w:sz w:val="24"/>
          <w:szCs w:val="24"/>
          <w:lang w:val="en-US"/>
        </w:rPr>
        <w:t>biomass weight, geraniol content and geraniol yield</w:t>
      </w:r>
      <w:r w:rsidR="00214711" w:rsidRPr="00C92B0F">
        <w:rPr>
          <w:rFonts w:ascii="Times New Roman" w:hAnsi="Times New Roman" w:cs="Times New Roman"/>
          <w:sz w:val="24"/>
          <w:szCs w:val="24"/>
          <w:lang w:val="en-US"/>
        </w:rPr>
        <w:t xml:space="preserve"> as measured responses</w:t>
      </w:r>
      <w:r w:rsidR="009C55B0">
        <w:rPr>
          <w:rFonts w:ascii="Times New Roman" w:hAnsi="Times New Roman" w:cs="Times New Roman"/>
          <w:sz w:val="24"/>
          <w:szCs w:val="24"/>
          <w:lang w:val="en-US"/>
        </w:rPr>
        <w:t xml:space="preserve"> in 50 ml shaking flasks growing </w:t>
      </w:r>
      <w:proofErr w:type="spellStart"/>
      <w:r w:rsidR="009C55B0">
        <w:rPr>
          <w:rFonts w:ascii="Times New Roman" w:hAnsi="Times New Roman" w:cs="Times New Roman"/>
          <w:i/>
          <w:sz w:val="24"/>
          <w:szCs w:val="24"/>
          <w:lang w:val="en-US"/>
        </w:rPr>
        <w:t>VoGES</w:t>
      </w:r>
      <w:proofErr w:type="spellEnd"/>
      <w:r w:rsidR="009C55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C55B0">
        <w:rPr>
          <w:rFonts w:ascii="Times New Roman" w:hAnsi="Times New Roman" w:cs="Times New Roman"/>
          <w:sz w:val="24"/>
          <w:szCs w:val="24"/>
          <w:lang w:val="en-US"/>
        </w:rPr>
        <w:t>plant cells</w:t>
      </w:r>
      <w:r w:rsidR="00C92B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74C8FC" w14:textId="77777777" w:rsidR="00EB7453" w:rsidRDefault="00EB7453" w:rsidP="00EB74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474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696"/>
        <w:gridCol w:w="1114"/>
        <w:gridCol w:w="1045"/>
        <w:gridCol w:w="1094"/>
        <w:gridCol w:w="1302"/>
        <w:gridCol w:w="1473"/>
        <w:gridCol w:w="620"/>
        <w:gridCol w:w="1067"/>
        <w:gridCol w:w="1134"/>
        <w:gridCol w:w="1192"/>
      </w:tblGrid>
      <w:tr w:rsidR="00EB7453" w:rsidRPr="00340355" w14:paraId="0BBE2A24" w14:textId="77777777" w:rsidTr="00340355">
        <w:trPr>
          <w:trHeight w:val="315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4F5F16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Run №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FFAC46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Light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0FF1A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haking</w:t>
            </w:r>
            <w:proofErr w:type="spellEnd"/>
          </w:p>
          <w:p w14:paraId="74C76414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requency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75917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oculum</w:t>
            </w:r>
            <w:proofErr w:type="spellEnd"/>
          </w:p>
          <w:p w14:paraId="52018AB7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3373A3" w14:textId="7F4DCE0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illed</w:t>
            </w:r>
            <w:proofErr w:type="spellEnd"/>
          </w:p>
          <w:p w14:paraId="70E7EFEE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C74C0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onditioned</w:t>
            </w:r>
            <w:proofErr w:type="spellEnd"/>
          </w:p>
          <w:p w14:paraId="6647A3D1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64805C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arbohydrate</w:t>
            </w:r>
            <w:proofErr w:type="spellEnd"/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9D37CA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D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22F94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iomass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(g </w:t>
            </w: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wt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980985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Content (µg/g </w:t>
            </w: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wt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B21B78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Yield</w:t>
            </w:r>
            <w:proofErr w:type="spellEnd"/>
          </w:p>
          <w:p w14:paraId="0ED490A8" w14:textId="77777777" w:rsidR="00EB7453" w:rsidRPr="00340355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(µg/</w:t>
            </w: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lask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</w:tr>
      <w:tr w:rsidR="00EB7453" w:rsidRPr="00EB7453" w14:paraId="71B19E6C" w14:textId="77777777" w:rsidTr="00340355">
        <w:trPr>
          <w:trHeight w:val="315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67E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743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1CE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B47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1E4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97D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DB9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A95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4FBE" w14:textId="2778601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08A2" w14:textId="00485812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1C2D" w14:textId="7F5B55F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</w:tr>
      <w:tr w:rsidR="00EB7453" w:rsidRPr="00EB7453" w14:paraId="213F7E02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17784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D6E8DD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5436A1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6499BB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0E6BD0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ED91D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B0029E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054BCD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DC6A59" w14:textId="5726AF0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8E307" w14:textId="6BCA334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5A3F6A" w14:textId="57004C2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</w:tr>
      <w:tr w:rsidR="00EB7453" w:rsidRPr="00EB7453" w14:paraId="7EF37310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D1C48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96E5BC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9C45D4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D3B412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3FB01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5429D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2D7019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D65C75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49C3BC0" w14:textId="08A056C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D1FF9" w14:textId="31A6AF4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4B06A87" w14:textId="77DE2862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</w:tr>
      <w:tr w:rsidR="00EB7453" w:rsidRPr="00EB7453" w14:paraId="4B7EB3B3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922B9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E9F269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A97FD1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3D548F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85D6EB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36C6E4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1CF0B1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EE9F3E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3FEBAB" w14:textId="08CACFE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0E2C7" w14:textId="3C07BFB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748B619" w14:textId="4C61F58A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</w:tr>
      <w:tr w:rsidR="00EB7453" w:rsidRPr="00EB7453" w14:paraId="7C0A73FF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C0B2F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99E9ED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541B57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4DC6C8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73B608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F25EA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C25F71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784559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D54D56" w14:textId="09118928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4CC43" w14:textId="7CDA542A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1CEF06" w14:textId="32FD5035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</w:tr>
      <w:tr w:rsidR="00EB7453" w:rsidRPr="00EB7453" w14:paraId="1C820E14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10EE0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C886E1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8F34EC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210E2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29491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E6879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CEBC20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80810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BE1EF1C" w14:textId="4272336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EE6A8" w14:textId="161B4A5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C037A92" w14:textId="5A83E20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EB7453" w:rsidRPr="00EB7453" w14:paraId="1CC4E4B9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62E35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0B864C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CFF473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85CCF4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B894BC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D2E1CB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D0F79A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BA12B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E6BFE38" w14:textId="0ED1C8D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49617" w14:textId="592603D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FED1D5" w14:textId="7306AD0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</w:tr>
      <w:tr w:rsidR="00EB7453" w:rsidRPr="00EB7453" w14:paraId="2BABAA8B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8748E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9057D0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29A094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A61AD5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43112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F61AB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76C1A5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93ACA4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F6FD83E" w14:textId="6F601E0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7AE6C" w14:textId="7BD87E4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77B2E4A" w14:textId="34F1D32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</w:tr>
      <w:tr w:rsidR="00EB7453" w:rsidRPr="00EB7453" w14:paraId="1A3B5F0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BA724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2BF218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976FF8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536C28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D27E8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4BE83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91764A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17D7E8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6C311F" w14:textId="37FBE33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56D12" w14:textId="3AA73B88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561A49" w14:textId="6F56929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</w:tr>
      <w:tr w:rsidR="00EB7453" w:rsidRPr="00EB7453" w14:paraId="0860085A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BA4B5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FEA203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3E32B3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CFD7DE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3D2CA3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A5C4D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A7DC39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5C5ADB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BA5CC99" w14:textId="72BD530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6ED3D" w14:textId="373F297A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8E806F7" w14:textId="29764DA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EB7453" w:rsidRPr="00EB7453" w14:paraId="7D498BB6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2D174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7E2A33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C9C0CB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9A1520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CD4A63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F882D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CC122D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86261A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14A264E" w14:textId="03AC924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C4CDD" w14:textId="0A6692D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10D7B8D" w14:textId="22F813F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</w:tr>
      <w:tr w:rsidR="00EB7453" w:rsidRPr="00EB7453" w14:paraId="5A51E852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81CDD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3C3695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AACB7C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F11FA5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BEDC2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100B7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A94015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B05044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831507" w14:textId="5128CD9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A8E93" w14:textId="7893C61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CC7FDB" w14:textId="57B0A230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</w:tr>
      <w:tr w:rsidR="00EB7453" w:rsidRPr="00EB7453" w14:paraId="0D0710F1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4A83F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CB6072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E3C59B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C4BEFA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8355F1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28CC5A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D874D2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A8389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291090C" w14:textId="0ADD3FD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4F0AC" w14:textId="367C285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B61ABC3" w14:textId="02B3AFF8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</w:tr>
      <w:tr w:rsidR="00EB7453" w:rsidRPr="00EB7453" w14:paraId="5528AFFB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2195E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A807E6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E7EB99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EA1E2B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382732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E8934E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0C04F0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CA56F3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A8E52E" w14:textId="39755850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CE44F" w14:textId="075BA4E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77F994B" w14:textId="3B03ED0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</w:tr>
      <w:tr w:rsidR="00EB7453" w:rsidRPr="00EB7453" w14:paraId="6D741404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F412F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2876A7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00C129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A3165D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1D048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42BE9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395F4F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AE30FA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3DD544A" w14:textId="2478E58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758B3" w14:textId="7805F7F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8129F40" w14:textId="4EE7387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</w:tr>
      <w:tr w:rsidR="00EB7453" w:rsidRPr="00EB7453" w14:paraId="75AFCBB3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30DF6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2F664E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188E10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B2CD85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73EDC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474B36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C13F37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6F6C0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91106E" w14:textId="1E837ADA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02067" w14:textId="45078F74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2580475" w14:textId="6D26E5A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</w:tr>
      <w:tr w:rsidR="00EB7453" w:rsidRPr="00EB7453" w14:paraId="0A41D968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26920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6BC137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844AE9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DEB1E0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EB51C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1ADF0E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9008A9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4D0A7A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BD913B" w14:textId="110DBF8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96829" w14:textId="5DBE979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9DE407" w14:textId="50D9F63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</w:tr>
      <w:tr w:rsidR="00EB7453" w:rsidRPr="00EB7453" w14:paraId="528290F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3E1DC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90A5C6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D888D5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AA381A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DB2845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48CDEA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B471BC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200F94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681925" w14:textId="6F762BF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9800D" w14:textId="5B8377F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9D243DF" w14:textId="127DE91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</w:tr>
      <w:tr w:rsidR="00EB7453" w:rsidRPr="00EB7453" w14:paraId="004BDAA3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00FE9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F34E2E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AF1297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0D0452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0FA706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2B68A2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FDE4A7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DDA8FD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CD0D30" w14:textId="3EBE26CD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FBB5C" w14:textId="7220812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44398DC" w14:textId="1519829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</w:tr>
      <w:tr w:rsidR="00EB7453" w:rsidRPr="00EB7453" w14:paraId="3C805AE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0F40D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93800C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481C34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12C77F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203396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BD721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ECDCD9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855FF4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2EA30D" w14:textId="3275240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21146" w14:textId="70FF5FA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9CD8551" w14:textId="1C143A1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</w:tr>
      <w:tr w:rsidR="00EB7453" w:rsidRPr="00EB7453" w14:paraId="519FDF4B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2D228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5921BC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140D53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F3FBD9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B58852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DF8C6F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BF6BCF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3BD111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745C82B" w14:textId="413FE89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CFC86" w14:textId="5078F38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1097E5" w14:textId="544A4FC5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</w:tr>
      <w:tr w:rsidR="00EB7453" w:rsidRPr="00EB7453" w14:paraId="0395D2A1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46157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4B16EB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5F0194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7075DC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0A4E3E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0C8A5A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C87FE7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839EC4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12B347E" w14:textId="40AD414A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899C8A" w14:textId="2DF900F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7474102" w14:textId="62B70A9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</w:tr>
      <w:tr w:rsidR="00EB7453" w:rsidRPr="00EB7453" w14:paraId="183C2CC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BE295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B454AC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C514E2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631683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079067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DF8D07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D61BCD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996880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EEE55E7" w14:textId="56E6375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2706E" w14:textId="6FB6E8E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803347" w14:textId="4303A931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EB7453" w:rsidRPr="00EB7453" w14:paraId="45073425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8F474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EAE5F5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28C395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88082F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2C243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975B1C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3315BA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7952ED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133CC66" w14:textId="57D0957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51F0E" w14:textId="3C7D001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FF4FFD4" w14:textId="199F513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</w:tr>
      <w:tr w:rsidR="00EB7453" w:rsidRPr="00EB7453" w14:paraId="04D8F979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6837E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9353ED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AB847C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AA63B0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633CCB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C42744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C72DCA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D8789A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B95C42" w14:textId="5193299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522A0" w14:textId="1E6B50A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ADE1504" w14:textId="576547C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</w:tr>
      <w:tr w:rsidR="00EB7453" w:rsidRPr="00EB7453" w14:paraId="50CD6092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E7413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CBDC5E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75E107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EAADED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C3341E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5753C4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D962A1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4D973F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42D32E" w14:textId="451A045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C3645" w14:textId="671E63D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CAAD580" w14:textId="6C8D8EA8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</w:tr>
      <w:tr w:rsidR="00EB7453" w:rsidRPr="00EB7453" w14:paraId="30AF61C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FEAF6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29C17F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9509A9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446E18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E47CA7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302FA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AA1A28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5E565C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C7EF889" w14:textId="4CD41DA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166CD" w14:textId="0EB2DF4A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A1A7CF" w14:textId="735C504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</w:tr>
      <w:tr w:rsidR="00EB7453" w:rsidRPr="00EB7453" w14:paraId="1AF73FE4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47D8C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653317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09C80E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F0A41B6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787BF8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DCA904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F0DDA8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184FB4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A8C044" w14:textId="5B19825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4B2A4" w14:textId="224FF195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A6116C" w14:textId="73449A2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</w:tr>
      <w:tr w:rsidR="00EB7453" w:rsidRPr="00EB7453" w14:paraId="6DA55D04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5AD7A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A0F387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4F62C8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3174E8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2D355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1641455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76CF6E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A48744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A18D67" w14:textId="6DD14EC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A7872" w14:textId="5A64200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AB6096" w14:textId="41BA6418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</w:tr>
      <w:tr w:rsidR="00EB7453" w:rsidRPr="00EB7453" w14:paraId="40231300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EE4C7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FF8BF0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4C67B1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D6CF6B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841069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A6DFB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9E0676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0EC066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9BD8BE9" w14:textId="35D4FAD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D26DC" w14:textId="5C7D41CB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8B8AF1F" w14:textId="7E48B0D2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</w:t>
            </w:r>
          </w:p>
        </w:tc>
      </w:tr>
      <w:tr w:rsidR="00EB7453" w:rsidRPr="00EB7453" w14:paraId="69B964CF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9CBF9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46DEBF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802A88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908A45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B95F1F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26FEEA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B22CA9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0C3DC5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4E93114" w14:textId="369D8A2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C91BA" w14:textId="45FAD53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3F4EA7" w14:textId="20F030C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</w:tr>
      <w:tr w:rsidR="00EB7453" w:rsidRPr="00EB7453" w14:paraId="613B9192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5D5B0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07AD34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306E35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A4C571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B54A6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EF4427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BA76C9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0FC77C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8CC2BF" w14:textId="366952A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7F9F9" w14:textId="58CCC9F9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9DD7E1B" w14:textId="52A1C6DE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</w:tr>
      <w:tr w:rsidR="00EB7453" w:rsidRPr="00EB7453" w14:paraId="4C81EE77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4C7DF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289EE4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0863F4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93676C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978D23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2675B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D7E6AC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5D3662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03BF49" w14:textId="606C87B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E45C9" w14:textId="0291F65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5809F0" w14:textId="3323BE98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</w:tr>
      <w:tr w:rsidR="00EB7453" w:rsidRPr="00EB7453" w14:paraId="0D2885C8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A6208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339AB7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6749DD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2D8539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00BA5D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9E5143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445AB9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FD5AF3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3B03451" w14:textId="09AD851F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3BEA6" w14:textId="7333C67C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B45BB21" w14:textId="0A5A18D5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</w:tr>
      <w:tr w:rsidR="00EB7453" w:rsidRPr="00EB7453" w14:paraId="3B969C5A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A1044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A2CE6B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79CB22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16C808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A8B918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75A199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694AF3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1139AE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829ED99" w14:textId="251E0ED0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CFF70" w14:textId="45912096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306B70" w14:textId="5A88C093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</w:tr>
      <w:tr w:rsidR="00EB7453" w:rsidRPr="00EB7453" w14:paraId="35667054" w14:textId="77777777" w:rsidTr="00340355">
        <w:trPr>
          <w:trHeight w:val="315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FB7E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DF9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CDB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DD37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6ADD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58A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091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2AE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9397" w14:textId="6F9CD550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D4E3" w14:textId="7DC437F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B173" w14:textId="0DD3E470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</w:tr>
      <w:tr w:rsidR="00EB7453" w:rsidRPr="00EB7453" w14:paraId="70F48404" w14:textId="77777777" w:rsidTr="00340355">
        <w:trPr>
          <w:trHeight w:val="315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F0216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E52E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FEDC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2583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F1D2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E65F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9A34C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A5EC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376D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C257C3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ADCF3F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EB7453" w:rsidRPr="00EB7453" w14:paraId="57D4EB01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</w:tcPr>
          <w:p w14:paraId="6F798F60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57E54E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A8B1114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441B2832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60E1F0C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56DF3B11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4CE9D22B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4130910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F39092A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19CF9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68FDB18" w14:textId="77777777" w:rsidR="00EB7453" w:rsidRPr="00EB7453" w:rsidRDefault="00EB7453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1503AF" w:rsidRPr="00EB7453" w14:paraId="2D691E45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</w:tcPr>
          <w:p w14:paraId="1E48638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A1FD80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2B0AE5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14:paraId="1F1DE36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58A8BF8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5CC970B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</w:tcPr>
          <w:p w14:paraId="36F61D4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1ACE363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7402946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0404A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F32DD8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1503AF" w:rsidRPr="00EB7453" w14:paraId="2184780D" w14:textId="77777777" w:rsidTr="00340355">
        <w:trPr>
          <w:trHeight w:val="575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BB0692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lastRenderedPageBreak/>
              <w:t>Run №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F7F026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Light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C4A4DE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haking</w:t>
            </w:r>
            <w:proofErr w:type="spellEnd"/>
          </w:p>
          <w:p w14:paraId="79F5A1ED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requency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51F3A9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oculum</w:t>
            </w:r>
            <w:proofErr w:type="spellEnd"/>
          </w:p>
          <w:p w14:paraId="65FD9041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94031A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illed</w:t>
            </w:r>
            <w:proofErr w:type="spellEnd"/>
          </w:p>
          <w:p w14:paraId="0847CF18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E08C9B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onditioned</w:t>
            </w:r>
            <w:proofErr w:type="spellEnd"/>
          </w:p>
          <w:p w14:paraId="527EFBB0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edium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8A5F8F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arbohydrate</w:t>
            </w:r>
            <w:proofErr w:type="spellEnd"/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80DBE0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D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7FDBA4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iomass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(g </w:t>
            </w: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wt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1A166B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Content (µg/g </w:t>
            </w: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wt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DAD9AB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Yield</w:t>
            </w:r>
            <w:proofErr w:type="spellEnd"/>
          </w:p>
          <w:p w14:paraId="76DD43F1" w14:textId="77777777" w:rsidR="001503AF" w:rsidRPr="00340355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(µg/</w:t>
            </w:r>
            <w:proofErr w:type="spellStart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lask</w:t>
            </w:r>
            <w:proofErr w:type="spellEnd"/>
            <w:r w:rsidRPr="0034035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)</w:t>
            </w:r>
          </w:p>
        </w:tc>
      </w:tr>
      <w:tr w:rsidR="001503AF" w:rsidRPr="00EB7453" w14:paraId="66A979EB" w14:textId="77777777" w:rsidTr="00340355">
        <w:trPr>
          <w:trHeight w:val="315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FE5C2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2C87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717E5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85B7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A8F2B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4293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5D856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2E42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8A1E9" w14:textId="3A5C3E8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84262" w14:textId="7F8E00D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7822C" w14:textId="2E0078B0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</w:tr>
      <w:tr w:rsidR="001503AF" w:rsidRPr="00EB7453" w14:paraId="4D274278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B7257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324CCD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D293E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A80787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D9ADAA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8C4107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4B7809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ECDDE6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D9E750" w14:textId="48414333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BD65B" w14:textId="63BB9FE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3AB4949" w14:textId="7295746D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</w:tr>
      <w:tr w:rsidR="001503AF" w:rsidRPr="00EB7453" w14:paraId="64AA1647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2DE45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99DA2E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F7FC59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3CC493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21732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14BBDD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1BFBC8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3B12AF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ECA1E71" w14:textId="25658D93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ED7A7" w14:textId="2A6A4BD0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A3EC3A" w14:textId="3C4D7061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</w:tr>
      <w:tr w:rsidR="001503AF" w:rsidRPr="00EB7453" w14:paraId="0C9C010D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259E3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A34CBC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67A528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DBDF38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33F84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C98AA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5D8D2B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A18196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99398B3" w14:textId="1734EED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5F6C7" w14:textId="781EDE1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2E8EB6A" w14:textId="2C5E089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503AF" w:rsidRPr="00EB7453" w14:paraId="47B5DD99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E1046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E728B2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B50552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3E026E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941C61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59F79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57D1AE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B7DD3B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306F2C" w14:textId="73480AD4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5B457" w14:textId="44CB6C3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78440C7" w14:textId="71677FF4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</w:tr>
      <w:tr w:rsidR="001503AF" w:rsidRPr="00EB7453" w14:paraId="489E4EA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02FF1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901CEC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566A0E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D388ED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DCDD4A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C63199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0D9FF1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61CD12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919CCA" w14:textId="07194ABF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8D6D7" w14:textId="0EFC7DE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96A755" w14:textId="0959AC2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</w:tr>
      <w:tr w:rsidR="001503AF" w:rsidRPr="00EB7453" w14:paraId="6E599285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3D4B2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6788D6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9D6776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3B0487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CD9F6F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0E36E5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00CE3E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99129F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045A13" w14:textId="36D06203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06736" w14:textId="646CF65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D847A6D" w14:textId="414E88E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</w:tr>
      <w:tr w:rsidR="001503AF" w:rsidRPr="00EB7453" w14:paraId="00B5A14D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56D9D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7F12D0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A5970D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44A8EE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B59AAA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9F4CE5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F9CBB3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AC818F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9733EC2" w14:textId="404B255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B6FB1" w14:textId="58918D3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438C3A0" w14:textId="58DF3C4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</w:tr>
      <w:tr w:rsidR="001503AF" w:rsidRPr="00EB7453" w14:paraId="5808B25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F9C81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37DC7E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B6B2BB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97988F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688320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1F3859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659C0C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C45B67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75A5BB" w14:textId="65C8DB3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3E11C" w14:textId="568FF50F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FBFB17B" w14:textId="367A62D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</w:tr>
      <w:tr w:rsidR="001503AF" w:rsidRPr="00EB7453" w14:paraId="6129B0D3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AFB58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FD520F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E5F754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F23302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3FB690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EF97DD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45EBAA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12BDFC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33BA58" w14:textId="5D4441CF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08388" w14:textId="1C5B89E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F42CFC6" w14:textId="1B1D763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</w:tr>
      <w:tr w:rsidR="001503AF" w:rsidRPr="00EB7453" w14:paraId="5D8D4305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717CF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7D3382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D1D89F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1423D9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540BB1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F5746D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24570E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D0872B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826479B" w14:textId="20FC15F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95BD5B" w14:textId="16EA631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E8E20CD" w14:textId="4C2E41B0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</w:tr>
      <w:tr w:rsidR="001503AF" w:rsidRPr="00EB7453" w14:paraId="115DDBD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50FC0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0E21B0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D34682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E8CCDB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ABC3FF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2EDDA5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9DD202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3266F7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904F59" w14:textId="3E095AA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0FEF8" w14:textId="6E140EC2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B8250AD" w14:textId="6165041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</w:tr>
      <w:tr w:rsidR="001503AF" w:rsidRPr="00EB7453" w14:paraId="015CB46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C846A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64C978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35D8B0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6AB70D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A14FE7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73CA1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F1CB5A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72F8E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C39959" w14:textId="79B9306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EC698" w14:textId="5811ACF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3759832" w14:textId="0801819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</w:tr>
      <w:tr w:rsidR="001503AF" w:rsidRPr="00EB7453" w14:paraId="577C8F20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82494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D41416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B768B8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DD3404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55271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C9E55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1700CB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2A5186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A629A4" w14:textId="79A78CE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86CF0" w14:textId="400CC91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9836D6" w14:textId="2031FC7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</w:tr>
      <w:tr w:rsidR="001503AF" w:rsidRPr="00EB7453" w14:paraId="74758B9D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8BA13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7B52FC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CF6828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7F9D5A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686170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12E133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FA46DF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21A702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4E159B" w14:textId="27BE7161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FE267" w14:textId="1E024AF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BD766F" w14:textId="5EA93A1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1503AF" w:rsidRPr="00EB7453" w14:paraId="2630CD08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79F9A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E6B39A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28EDE0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DE7CA9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054EBB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4E38D9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8BAD57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29BD34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F061D18" w14:textId="66A776ED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6FFC2" w14:textId="70F9030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3DE6761" w14:textId="5682581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1503AF" w:rsidRPr="00EB7453" w14:paraId="4E8282C5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3668C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75D541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2707F2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0CAD20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E7849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FD5B9D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5466C8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9BE5C9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F22B99" w14:textId="205699E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F6F43" w14:textId="0CE39774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ADC3FA5" w14:textId="3CE931B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</w:tr>
      <w:tr w:rsidR="001503AF" w:rsidRPr="00EB7453" w14:paraId="691F4E6D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FDF93A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F2FA66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20FEE0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82B3AE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D7F071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3F8AB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9B88EE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84E1AC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765A08E" w14:textId="7C1B7CB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D28C6" w14:textId="32111331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9A20ED1" w14:textId="0610D5B2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</w:tr>
      <w:tr w:rsidR="001503AF" w:rsidRPr="00EB7453" w14:paraId="389DB37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10980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4A4CB4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11796D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102C8D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DEC66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6F2EE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F66E53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974BA6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E202DF9" w14:textId="6DC4A07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0B5E0" w14:textId="5395CFA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9E1523" w14:textId="55A8F82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</w:tr>
      <w:tr w:rsidR="001503AF" w:rsidRPr="00EB7453" w14:paraId="2B4F2893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FB78B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E53923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71D6AF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E9CC8B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FCDDA0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32BAA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030612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0BFB0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5A8DCC7" w14:textId="5F8575A3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ABDD3" w14:textId="5627866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C100F8" w14:textId="6F3B896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</w:tr>
      <w:tr w:rsidR="001503AF" w:rsidRPr="00EB7453" w14:paraId="391571D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D45A4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B975B0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88D3A6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D07115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330CA6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D1100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C5FE09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538B03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CDFFD5" w14:textId="45AD170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C68E5" w14:textId="23206CF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B0DCDA" w14:textId="7428F950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</w:tr>
      <w:tr w:rsidR="001503AF" w:rsidRPr="00EB7453" w14:paraId="7709378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BDD68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BDB7EB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E99EB0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1D9771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EBB167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A59639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24D7C1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19DF34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38A560B" w14:textId="62691BA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38B68" w14:textId="1EE1C2FD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1D80374" w14:textId="2B8CA884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  <w:tr w:rsidR="001503AF" w:rsidRPr="00EB7453" w14:paraId="1F5954EB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A5283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6039EF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3F6484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A40218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54739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7E45A3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E66372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25E324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BB8B3C" w14:textId="2B4D517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9548A" w14:textId="2F731AC2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F8D0082" w14:textId="543217F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</w:tr>
      <w:tr w:rsidR="001503AF" w:rsidRPr="00EB7453" w14:paraId="7B73716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1B7F1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6E8107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FCB8C8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EDAE9D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49ABE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55A69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8E50CF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2ED08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025D06" w14:textId="4CFC9FC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79FCC" w14:textId="7651A82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57A2F40" w14:textId="3F65A518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</w:tr>
      <w:tr w:rsidR="001503AF" w:rsidRPr="00EB7453" w14:paraId="0D7633BA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D3783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9B83F3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C5EA56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5FD557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2C55EC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D28F6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0D42D5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6DC7B6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764674" w14:textId="4C06695F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9A089" w14:textId="400177F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410A428" w14:textId="29FA3EF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</w:tr>
      <w:tr w:rsidR="001503AF" w:rsidRPr="00EB7453" w14:paraId="22B665EA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AB2BF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3C2111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717B82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400FE4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52877A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C8458C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3C4DB85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CA5750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86CFA7" w14:textId="4F67874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91228" w14:textId="7C6116F3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A9A763A" w14:textId="0F39000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</w:tr>
      <w:tr w:rsidR="001503AF" w:rsidRPr="00EB7453" w14:paraId="066AD1FD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70897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A57653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5D1C80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BF40D2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CA9BC7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AF90D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853AA9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CC46F0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6E4F36D" w14:textId="004508E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B9527" w14:textId="23292F00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760355" w14:textId="68EEDE9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</w:tr>
      <w:tr w:rsidR="001503AF" w:rsidRPr="00EB7453" w14:paraId="740B80A5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067EF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342DD4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7306C3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7B4A8B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B93E6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59D0CE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503E47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15F683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2DE36B" w14:textId="35246C9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A46C1" w14:textId="09798E6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0F938FA" w14:textId="5C50C89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</w:tr>
      <w:tr w:rsidR="001503AF" w:rsidRPr="00EB7453" w14:paraId="711403E9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53322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AB6E87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601EEC8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33253A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CC04E8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891DD4D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EE38C4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A89F15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8FD47A3" w14:textId="3E00A03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223AA" w14:textId="24D82F7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80EF683" w14:textId="15C58D1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</w:tr>
      <w:tr w:rsidR="001503AF" w:rsidRPr="00EB7453" w14:paraId="3E0C480F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E6F97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2FCC21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5ADC15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5E0200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23936B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7F598C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13F1B80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2E63F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BE2976" w14:textId="0DF2FA44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98430" w14:textId="38326AB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60E3B4" w14:textId="05BE9BC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</w:p>
        </w:tc>
      </w:tr>
      <w:tr w:rsidR="001503AF" w:rsidRPr="00EB7453" w14:paraId="4BF86D89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3545D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EC5DDAB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7D5AD6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B694E4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1ED1DA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097BFC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48A3FD3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63535D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25F484E" w14:textId="40DD98F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5B1F4" w14:textId="4D06CFFA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4689A68" w14:textId="66BDB8F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</w:tr>
      <w:tr w:rsidR="001503AF" w:rsidRPr="00EB7453" w14:paraId="626A5FF6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8EEDE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A485A5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4BE2BF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EA8BE2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-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A94A754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E4195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20ACA73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A980B4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F566E7" w14:textId="63775AC4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98A07" w14:textId="1C7B3A38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BB10DC7" w14:textId="31E3172B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</w:tr>
      <w:tr w:rsidR="001503AF" w:rsidRPr="00EB7453" w14:paraId="322B86EA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F043F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D6B841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0B8274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3C780F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7AC851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07A7DA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6332F6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4AF7EE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A44BFE" w14:textId="4612C203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43494" w14:textId="02C5FB3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61DB6B" w14:textId="1FB8B37D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</w:tr>
      <w:tr w:rsidR="001503AF" w:rsidRPr="00EB7453" w14:paraId="46DE16CE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E3A031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98541D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83B4D8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61A73B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FD5D905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F36EB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AEBD49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446E0AC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25F515" w14:textId="731BA95D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8153A" w14:textId="532C6B1C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930970" w14:textId="6769B24D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</w:tr>
      <w:tr w:rsidR="001503AF" w:rsidRPr="00EB7453" w14:paraId="1097394C" w14:textId="77777777" w:rsidTr="00340355">
        <w:trPr>
          <w:trHeight w:val="315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1DC642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E4BC19E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B4FBCF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-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D111F3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4E7E990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FF7E59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-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042FDF7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it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9CE3F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E29815" w14:textId="1CEC760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12230" w14:textId="59340326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B96CFF" w14:textId="63069245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</w:tr>
      <w:tr w:rsidR="001503AF" w:rsidRPr="00EB7453" w14:paraId="6D94062B" w14:textId="77777777" w:rsidTr="00340355">
        <w:trPr>
          <w:trHeight w:val="315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D71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C6A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ght</w:t>
            </w:r>
            <w:proofErr w:type="spellEnd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D613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+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75D7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+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71E6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V+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789F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+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2D1A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</w:t>
            </w:r>
            <w:proofErr w:type="spellEnd"/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00E9" w14:textId="77777777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A28B" w14:textId="6DA5B152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754E" w14:textId="2954759E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FDC4" w14:textId="799A9A69" w:rsidR="001503AF" w:rsidRPr="00EB7453" w:rsidRDefault="001503AF" w:rsidP="006A66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  <w:r w:rsidR="00372C9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EB74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</w:tr>
    </w:tbl>
    <w:p w14:paraId="62BD81C6" w14:textId="77777777" w:rsidR="008E443E" w:rsidRDefault="008E443E" w:rsidP="008E443E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1B288756" w14:textId="1F4B9C19" w:rsidR="001272E4" w:rsidRDefault="001503AF" w:rsidP="001272E4">
      <w:pPr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4C24A3">
        <w:rPr>
          <w:rFonts w:ascii="Times New Roman" w:hAnsi="Times New Roman" w:cs="Times New Roman"/>
          <w:color w:val="000000" w:themeColor="text1"/>
          <w:u w:val="single"/>
          <w:lang w:val="en-US"/>
        </w:rPr>
        <w:t>Legend</w:t>
      </w:r>
      <w:r w:rsidRPr="004C24A3">
        <w:rPr>
          <w:rFonts w:ascii="Times New Roman" w:hAnsi="Times New Roman" w:cs="Times New Roman"/>
          <w:color w:val="000000" w:themeColor="text1"/>
          <w:lang w:val="en-US"/>
        </w:rPr>
        <w:t>:</w:t>
      </w:r>
      <w:r w:rsidR="001272E4" w:rsidRPr="004C24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>SF - shaking frequency; IS - inoculum size; FV - fill</w:t>
      </w:r>
      <w:r w:rsidR="0067524F">
        <w:rPr>
          <w:rFonts w:ascii="Times New Roman" w:eastAsia="Times New Roman" w:hAnsi="Times New Roman" w:cs="Times New Roman"/>
          <w:lang w:val="en-US" w:eastAsia="de-DE"/>
        </w:rPr>
        <w:t>ing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9C55B0">
        <w:rPr>
          <w:rFonts w:ascii="Times New Roman" w:eastAsia="Times New Roman" w:hAnsi="Times New Roman" w:cs="Times New Roman"/>
          <w:lang w:val="en-US" w:eastAsia="de-DE"/>
        </w:rPr>
        <w:t xml:space="preserve">culture 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 xml:space="preserve">volume; CM – conditioned medium; </w:t>
      </w:r>
      <w:proofErr w:type="spellStart"/>
      <w:r w:rsidR="001272E4" w:rsidRPr="004C24A3">
        <w:rPr>
          <w:rFonts w:ascii="Times New Roman" w:eastAsia="Times New Roman" w:hAnsi="Times New Roman" w:cs="Times New Roman"/>
          <w:lang w:val="en-US" w:eastAsia="de-DE"/>
        </w:rPr>
        <w:t>Suc</w:t>
      </w:r>
      <w:proofErr w:type="spellEnd"/>
      <w:r w:rsidR="001272E4" w:rsidRPr="004C24A3">
        <w:rPr>
          <w:rFonts w:ascii="Times New Roman" w:eastAsia="Times New Roman" w:hAnsi="Times New Roman" w:cs="Times New Roman"/>
          <w:lang w:val="en-US" w:eastAsia="de-DE"/>
        </w:rPr>
        <w:t xml:space="preserve"> – sucro</w:t>
      </w:r>
      <w:r w:rsidR="00491E40">
        <w:rPr>
          <w:rFonts w:ascii="Times New Roman" w:eastAsia="Times New Roman" w:hAnsi="Times New Roman" w:cs="Times New Roman"/>
          <w:lang w:val="en-US" w:eastAsia="de-DE"/>
        </w:rPr>
        <w:t xml:space="preserve">se; </w:t>
      </w:r>
      <w:proofErr w:type="spellStart"/>
      <w:r w:rsidR="00491E40">
        <w:rPr>
          <w:rFonts w:ascii="Times New Roman" w:eastAsia="Times New Roman" w:hAnsi="Times New Roman" w:cs="Times New Roman"/>
          <w:lang w:val="en-US" w:eastAsia="de-DE"/>
        </w:rPr>
        <w:t>Gluc</w:t>
      </w:r>
      <w:proofErr w:type="spellEnd"/>
      <w:r w:rsidR="00491E40">
        <w:rPr>
          <w:rFonts w:ascii="Times New Roman" w:eastAsia="Times New Roman" w:hAnsi="Times New Roman" w:cs="Times New Roman"/>
          <w:lang w:val="en-US" w:eastAsia="de-DE"/>
        </w:rPr>
        <w:t xml:space="preserve"> – glucose; </w:t>
      </w:r>
      <w:proofErr w:type="spellStart"/>
      <w:r w:rsidR="00491E40">
        <w:rPr>
          <w:rFonts w:ascii="Times New Roman" w:eastAsia="Times New Roman" w:hAnsi="Times New Roman" w:cs="Times New Roman"/>
          <w:lang w:val="en-US" w:eastAsia="de-DE"/>
        </w:rPr>
        <w:t>Mannit</w:t>
      </w:r>
      <w:proofErr w:type="spellEnd"/>
      <w:r w:rsidR="00491E40">
        <w:rPr>
          <w:rFonts w:ascii="Times New Roman" w:eastAsia="Times New Roman" w:hAnsi="Times New Roman" w:cs="Times New Roman"/>
          <w:lang w:val="en-US" w:eastAsia="de-DE"/>
        </w:rPr>
        <w:t xml:space="preserve"> - D-m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 xml:space="preserve">annitol; CD1 - no cyclodextrin; CD2 - </w:t>
      </w:r>
      <w:r w:rsidR="001272E4" w:rsidRPr="004C24A3">
        <w:rPr>
          <w:rFonts w:ascii="Times New Roman" w:eastAsia="Times New Roman" w:hAnsi="Times New Roman" w:cs="Times New Roman"/>
          <w:lang w:eastAsia="de-DE"/>
        </w:rPr>
        <w:t>β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>-cyclodextrin; CD3 - methyl-</w:t>
      </w:r>
      <w:r w:rsidR="001272E4" w:rsidRPr="004C24A3">
        <w:rPr>
          <w:rFonts w:ascii="Times New Roman" w:eastAsia="Times New Roman" w:hAnsi="Times New Roman" w:cs="Times New Roman"/>
          <w:lang w:eastAsia="de-DE"/>
        </w:rPr>
        <w:t>β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 xml:space="preserve">-cyclodextrin and CD4 - </w:t>
      </w:r>
      <w:proofErr w:type="spellStart"/>
      <w:r w:rsidR="001272E4" w:rsidRPr="004C24A3">
        <w:rPr>
          <w:rFonts w:ascii="Times New Roman" w:eastAsia="Times New Roman" w:hAnsi="Times New Roman" w:cs="Times New Roman"/>
          <w:lang w:val="en-US" w:eastAsia="de-DE"/>
        </w:rPr>
        <w:t>triacetyl</w:t>
      </w:r>
      <w:proofErr w:type="spellEnd"/>
      <w:r w:rsidR="001272E4" w:rsidRPr="004C24A3">
        <w:rPr>
          <w:rFonts w:ascii="Times New Roman" w:eastAsia="Times New Roman" w:hAnsi="Times New Roman" w:cs="Times New Roman"/>
          <w:lang w:val="en-US" w:eastAsia="de-DE"/>
        </w:rPr>
        <w:t>-</w:t>
      </w:r>
      <w:r w:rsidR="001272E4" w:rsidRPr="004C24A3">
        <w:rPr>
          <w:rFonts w:ascii="Times New Roman" w:eastAsia="Times New Roman" w:hAnsi="Times New Roman" w:cs="Times New Roman"/>
          <w:lang w:eastAsia="de-DE"/>
        </w:rPr>
        <w:t>β</w:t>
      </w:r>
      <w:r w:rsidR="001272E4" w:rsidRPr="004C24A3">
        <w:rPr>
          <w:rFonts w:ascii="Times New Roman" w:eastAsia="Times New Roman" w:hAnsi="Times New Roman" w:cs="Times New Roman"/>
          <w:lang w:val="en-US" w:eastAsia="de-DE"/>
        </w:rPr>
        <w:t>-cyclodextrin. For more details about the factor levels, s. Table 1 from the main article body</w:t>
      </w:r>
      <w:r w:rsidR="00C92B0F">
        <w:rPr>
          <w:rFonts w:ascii="Times New Roman" w:eastAsia="Times New Roman" w:hAnsi="Times New Roman" w:cs="Times New Roman"/>
          <w:lang w:val="en-US" w:eastAsia="de-DE"/>
        </w:rPr>
        <w:t>.</w:t>
      </w:r>
    </w:p>
    <w:p w14:paraId="1496F0D7" w14:textId="77777777" w:rsidR="00052414" w:rsidRDefault="00052414" w:rsidP="001272E4">
      <w:pPr>
        <w:jc w:val="both"/>
        <w:rPr>
          <w:rFonts w:ascii="Times New Roman" w:eastAsia="Times New Roman" w:hAnsi="Times New Roman" w:cs="Times New Roman"/>
          <w:lang w:val="en-US" w:eastAsia="de-DE"/>
        </w:rPr>
      </w:pPr>
    </w:p>
    <w:sectPr w:rsidR="00052414" w:rsidSect="00097A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0602D"/>
    <w:multiLevelType w:val="hybridMultilevel"/>
    <w:tmpl w:val="D9869594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1D3753"/>
    <w:multiLevelType w:val="multilevel"/>
    <w:tmpl w:val="059A66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714D7860"/>
    <w:multiLevelType w:val="hybridMultilevel"/>
    <w:tmpl w:val="40685726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03F"/>
    <w:rsid w:val="00052414"/>
    <w:rsid w:val="000600B0"/>
    <w:rsid w:val="00097A74"/>
    <w:rsid w:val="000C13A7"/>
    <w:rsid w:val="001272E4"/>
    <w:rsid w:val="00133CA5"/>
    <w:rsid w:val="00133CC6"/>
    <w:rsid w:val="001503AF"/>
    <w:rsid w:val="00164C6C"/>
    <w:rsid w:val="00195789"/>
    <w:rsid w:val="001D755A"/>
    <w:rsid w:val="001F6611"/>
    <w:rsid w:val="00214711"/>
    <w:rsid w:val="002372BD"/>
    <w:rsid w:val="00253863"/>
    <w:rsid w:val="00263F65"/>
    <w:rsid w:val="00275B26"/>
    <w:rsid w:val="002A3584"/>
    <w:rsid w:val="002A467D"/>
    <w:rsid w:val="002F3CA0"/>
    <w:rsid w:val="00314E7B"/>
    <w:rsid w:val="00323FD1"/>
    <w:rsid w:val="0033790C"/>
    <w:rsid w:val="00340355"/>
    <w:rsid w:val="00354193"/>
    <w:rsid w:val="00372C93"/>
    <w:rsid w:val="003E62A7"/>
    <w:rsid w:val="003F3D6F"/>
    <w:rsid w:val="004839A6"/>
    <w:rsid w:val="00491E40"/>
    <w:rsid w:val="004922FA"/>
    <w:rsid w:val="004B63D1"/>
    <w:rsid w:val="004C0DAE"/>
    <w:rsid w:val="004C24A3"/>
    <w:rsid w:val="004C7B9D"/>
    <w:rsid w:val="004E3FFD"/>
    <w:rsid w:val="005024DD"/>
    <w:rsid w:val="00515D8F"/>
    <w:rsid w:val="0054612A"/>
    <w:rsid w:val="005605A1"/>
    <w:rsid w:val="00575498"/>
    <w:rsid w:val="00575E94"/>
    <w:rsid w:val="006040AE"/>
    <w:rsid w:val="00621A62"/>
    <w:rsid w:val="0064306B"/>
    <w:rsid w:val="00653B65"/>
    <w:rsid w:val="0067524F"/>
    <w:rsid w:val="00693A56"/>
    <w:rsid w:val="006A66C8"/>
    <w:rsid w:val="00700311"/>
    <w:rsid w:val="007543F3"/>
    <w:rsid w:val="0078186B"/>
    <w:rsid w:val="007B11A5"/>
    <w:rsid w:val="008475F9"/>
    <w:rsid w:val="00850FEF"/>
    <w:rsid w:val="00874398"/>
    <w:rsid w:val="008D1A74"/>
    <w:rsid w:val="008E2B71"/>
    <w:rsid w:val="008E443E"/>
    <w:rsid w:val="0090381E"/>
    <w:rsid w:val="00921B32"/>
    <w:rsid w:val="0097778C"/>
    <w:rsid w:val="009C549D"/>
    <w:rsid w:val="009C55B0"/>
    <w:rsid w:val="009C6C3C"/>
    <w:rsid w:val="009D303F"/>
    <w:rsid w:val="00A6110A"/>
    <w:rsid w:val="00A850CC"/>
    <w:rsid w:val="00B67AAA"/>
    <w:rsid w:val="00C0082B"/>
    <w:rsid w:val="00C076A0"/>
    <w:rsid w:val="00C43EE1"/>
    <w:rsid w:val="00C500CD"/>
    <w:rsid w:val="00C52F70"/>
    <w:rsid w:val="00C92B0F"/>
    <w:rsid w:val="00CC59AC"/>
    <w:rsid w:val="00D05DEE"/>
    <w:rsid w:val="00D24F77"/>
    <w:rsid w:val="00D3679B"/>
    <w:rsid w:val="00D52CE2"/>
    <w:rsid w:val="00D67541"/>
    <w:rsid w:val="00D8064D"/>
    <w:rsid w:val="00E05044"/>
    <w:rsid w:val="00EB109B"/>
    <w:rsid w:val="00EB7453"/>
    <w:rsid w:val="00ED183C"/>
    <w:rsid w:val="00F31F42"/>
    <w:rsid w:val="00F3662E"/>
    <w:rsid w:val="00F56EFF"/>
    <w:rsid w:val="00F859F2"/>
    <w:rsid w:val="00FD67B7"/>
    <w:rsid w:val="00FF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C06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kolay vasilev</dc:creator>
  <cp:lastModifiedBy>nikolay vasilev</cp:lastModifiedBy>
  <cp:revision>3</cp:revision>
  <cp:lastPrinted>2014-02-20T17:11:00Z</cp:lastPrinted>
  <dcterms:created xsi:type="dcterms:W3CDTF">2014-07-20T05:37:00Z</dcterms:created>
  <dcterms:modified xsi:type="dcterms:W3CDTF">2014-07-20T05:38:00Z</dcterms:modified>
</cp:coreProperties>
</file>